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BFABB" w14:textId="77777777" w:rsidR="00AA137A" w:rsidRDefault="00AA137A" w:rsidP="0001436A">
      <w:pPr>
        <w:pStyle w:val="AuthorList"/>
        <w:rPr>
          <w:sz w:val="32"/>
          <w:szCs w:val="32"/>
        </w:rPr>
      </w:pPr>
      <w:r w:rsidRPr="00AA137A">
        <w:rPr>
          <w:sz w:val="32"/>
          <w:szCs w:val="32"/>
        </w:rPr>
        <w:t xml:space="preserve">Elevated Chinese visceral adiposity index increases the risk of stroke in Chinese patients with metabolic </w:t>
      </w:r>
      <w:proofErr w:type="gramStart"/>
      <w:r w:rsidRPr="00AA137A">
        <w:rPr>
          <w:sz w:val="32"/>
          <w:szCs w:val="32"/>
        </w:rPr>
        <w:t>syndrome</w:t>
      </w:r>
      <w:proofErr w:type="gramEnd"/>
    </w:p>
    <w:p w14:paraId="0BE96C2A" w14:textId="77777777" w:rsidR="00AA137A" w:rsidRDefault="00AA137A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AA137A">
        <w:rPr>
          <w:rFonts w:cs="Times New Roman"/>
          <w:b/>
          <w:szCs w:val="24"/>
        </w:rPr>
        <w:t>Zeyu</w:t>
      </w:r>
      <w:proofErr w:type="spellEnd"/>
      <w:r w:rsidRPr="00AA137A">
        <w:rPr>
          <w:rFonts w:cs="Times New Roman"/>
          <w:b/>
          <w:szCs w:val="24"/>
        </w:rPr>
        <w:t xml:space="preserve"> Liu, Qin Huang, Bi Deng, </w:t>
      </w:r>
      <w:proofErr w:type="spellStart"/>
      <w:r w:rsidRPr="00AA137A">
        <w:rPr>
          <w:rFonts w:cs="Times New Roman"/>
          <w:b/>
          <w:szCs w:val="24"/>
        </w:rPr>
        <w:t>Minping</w:t>
      </w:r>
      <w:proofErr w:type="spellEnd"/>
      <w:r w:rsidRPr="00AA137A">
        <w:rPr>
          <w:rFonts w:cs="Times New Roman"/>
          <w:b/>
          <w:szCs w:val="24"/>
        </w:rPr>
        <w:t xml:space="preserve"> Wei, </w:t>
      </w:r>
      <w:proofErr w:type="spellStart"/>
      <w:r w:rsidRPr="00AA137A">
        <w:rPr>
          <w:rFonts w:cs="Times New Roman"/>
          <w:b/>
          <w:szCs w:val="24"/>
        </w:rPr>
        <w:t>Xianjing</w:t>
      </w:r>
      <w:proofErr w:type="spellEnd"/>
      <w:r w:rsidRPr="00AA137A">
        <w:rPr>
          <w:rFonts w:cs="Times New Roman"/>
          <w:b/>
          <w:szCs w:val="24"/>
        </w:rPr>
        <w:t xml:space="preserve"> Feng, Fang Yu, Jie Feng, Yang Du, Jian Xia *</w:t>
      </w:r>
    </w:p>
    <w:p w14:paraId="217F3AE0" w14:textId="7BC00A0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AA137A" w:rsidRPr="00AA137A">
        <w:rPr>
          <w:rFonts w:cs="Times New Roman"/>
          <w:b/>
          <w:szCs w:val="24"/>
        </w:rPr>
        <w:t xml:space="preserve"> </w:t>
      </w:r>
      <w:r w:rsidR="00AA137A" w:rsidRPr="00AA137A">
        <w:rPr>
          <w:rFonts w:cs="Times New Roman"/>
        </w:rPr>
        <w:t>Jian Xia</w:t>
      </w:r>
      <w:r w:rsidR="00994A3D" w:rsidRPr="00994A3D">
        <w:rPr>
          <w:rFonts w:cs="Times New Roman"/>
        </w:rPr>
        <w:t xml:space="preserve">: </w:t>
      </w:r>
      <w:bookmarkStart w:id="0" w:name="OLE_LINK18"/>
      <w:r w:rsidR="00AA137A" w:rsidRPr="003D6F3F">
        <w:rPr>
          <w:rFonts w:cs="Times New Roman"/>
          <w:szCs w:val="24"/>
        </w:rPr>
        <w:t>xjian1216@csu.edu.cn.</w:t>
      </w:r>
      <w:bookmarkEnd w:id="0"/>
    </w:p>
    <w:p w14:paraId="00794F55" w14:textId="77777777" w:rsidR="00AA137A" w:rsidRDefault="00AA137A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  <w:bookmarkStart w:id="1" w:name="_Hlk134087117"/>
      <w:bookmarkStart w:id="2" w:name="_Hlk133432860"/>
      <w:r>
        <w:rPr>
          <w:rFonts w:cs="Times New Roman"/>
          <w:b/>
          <w:szCs w:val="24"/>
        </w:rPr>
        <w:br w:type="page"/>
      </w:r>
    </w:p>
    <w:p w14:paraId="25BDB08C" w14:textId="1F57A59E" w:rsidR="00AA137A" w:rsidRPr="00AA137A" w:rsidRDefault="00AA137A" w:rsidP="00AA137A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AA13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1. </w:t>
      </w:r>
      <w:r w:rsidRPr="00AA137A">
        <w:rPr>
          <w:rFonts w:ascii="Times New Roman" w:hAnsi="Times New Roman" w:cs="Times New Roman"/>
          <w:sz w:val="24"/>
          <w:szCs w:val="24"/>
        </w:rPr>
        <w:t>Baseline characteristics of all participants divided by CVAI quartiles.</w:t>
      </w:r>
    </w:p>
    <w:tbl>
      <w:tblPr>
        <w:tblW w:w="110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3"/>
        <w:gridCol w:w="1718"/>
        <w:gridCol w:w="1760"/>
        <w:gridCol w:w="1760"/>
        <w:gridCol w:w="1760"/>
        <w:gridCol w:w="890"/>
      </w:tblGrid>
      <w:tr w:rsidR="00AA137A" w:rsidRPr="005E76CE" w14:paraId="39D4A405" w14:textId="77777777" w:rsidTr="005E76CE">
        <w:trPr>
          <w:trHeight w:val="272"/>
          <w:jc w:val="center"/>
        </w:trPr>
        <w:tc>
          <w:tcPr>
            <w:tcW w:w="31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792AC080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Variants</w:t>
            </w:r>
          </w:p>
        </w:tc>
        <w:tc>
          <w:tcPr>
            <w:tcW w:w="17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7DFF0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CVAI Q1</w:t>
            </w:r>
          </w:p>
        </w:tc>
        <w:tc>
          <w:tcPr>
            <w:tcW w:w="17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6FAB1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CVAI Q2</w:t>
            </w:r>
          </w:p>
        </w:tc>
        <w:tc>
          <w:tcPr>
            <w:tcW w:w="17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C1F8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CVAI Q3</w:t>
            </w:r>
          </w:p>
        </w:tc>
        <w:tc>
          <w:tcPr>
            <w:tcW w:w="17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A380D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CVAI Q4</w:t>
            </w:r>
          </w:p>
        </w:tc>
        <w:tc>
          <w:tcPr>
            <w:tcW w:w="8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91EA4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5E76CE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5E76CE">
              <w:rPr>
                <w:rFonts w:ascii="Times New Roman" w:eastAsiaTheme="minorEastAsia" w:hAnsi="Times New Roman"/>
                <w:b/>
                <w:bCs/>
                <w:lang w:eastAsia="zh-CN"/>
              </w:rPr>
              <w:t xml:space="preserve"> for trend</w:t>
            </w:r>
          </w:p>
        </w:tc>
      </w:tr>
      <w:tr w:rsidR="00AA137A" w:rsidRPr="005E76CE" w14:paraId="595DCE14" w14:textId="77777777" w:rsidTr="005E76CE">
        <w:trPr>
          <w:trHeight w:val="272"/>
          <w:jc w:val="center"/>
        </w:trPr>
        <w:tc>
          <w:tcPr>
            <w:tcW w:w="31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A51694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Range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5FFF89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&lt;68.66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DB0775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≥ 68.66 &amp; &lt;90.49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B9E16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≥90.49 &amp; &lt; 114.58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vAlign w:val="center"/>
          </w:tcPr>
          <w:p w14:paraId="290A0F35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≥ 114.58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01F61A5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AA137A" w:rsidRPr="005E76CE" w14:paraId="676FCEF8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7B7DF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5D85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74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9D5B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74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9230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74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D3190F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74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1925FB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AA137A" w:rsidRPr="005E76CE" w14:paraId="5D1C9DEA" w14:textId="77777777" w:rsidTr="005E76CE">
        <w:trPr>
          <w:trHeight w:val="284"/>
          <w:jc w:val="center"/>
        </w:trPr>
        <w:tc>
          <w:tcPr>
            <w:tcW w:w="11011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3DCDB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  <w:b/>
                <w:bCs/>
              </w:rPr>
              <w:t>Individual characteristics</w:t>
            </w:r>
          </w:p>
        </w:tc>
      </w:tr>
      <w:tr w:rsidR="00AA137A" w:rsidRPr="005E76CE" w14:paraId="5EA1275C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30A7A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Males, N (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7A15B67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230 (47.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2E05223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995 (42.1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15FF242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983 (41.8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781AA32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136 (45.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0F2688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55</w:t>
            </w:r>
          </w:p>
        </w:tc>
      </w:tr>
      <w:tr w:rsidR="00AA137A" w:rsidRPr="005E76CE" w14:paraId="57297782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FDB39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5E76CE">
              <w:rPr>
                <w:rFonts w:ascii="Times New Roman" w:hAnsi="Times New Roman"/>
                <w:b/>
                <w:bCs/>
              </w:rPr>
              <w:t>Age, year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9FBA3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1 (46-59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78590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5 (50-64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BCDF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61 (54-68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B2A333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66 (57-7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CFC53D8" w14:textId="55A0816F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48058E0C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AA199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bookmarkStart w:id="3" w:name="_Hlk133387561"/>
            <w:r w:rsidRPr="005E76CE">
              <w:rPr>
                <w:rFonts w:ascii="Times New Roman" w:hAnsi="Times New Roman"/>
                <w:b/>
                <w:bCs/>
              </w:rPr>
              <w:t>Education</w:t>
            </w:r>
            <w:bookmarkEnd w:id="3"/>
            <w:r w:rsidRPr="005E76CE">
              <w:rPr>
                <w:rFonts w:ascii="Times New Roman" w:hAnsi="Times New Roman"/>
                <w:b/>
                <w:bCs/>
              </w:rPr>
              <w:t>, N (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64F9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801A3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3A361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05F9FE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F86F8DA" w14:textId="5F7A07B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4F227D44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74DCF" w14:textId="77777777" w:rsidR="00AA137A" w:rsidRPr="005E76CE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Primary school or below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36E0C3C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369 (28.9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67C4AC38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593 (33.6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7F0FE03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867 (39.4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1F1AAD0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047 (43.1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D6D8F6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137A" w:rsidRPr="005E76CE" w14:paraId="0757AFD5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C6B4C" w14:textId="77777777" w:rsidR="00AA137A" w:rsidRPr="005E76CE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 xml:space="preserve">Middle school 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381D3B65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836 (38.7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547C6409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833 (38.6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43169F03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632 (34.4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55DF0596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551 (32.7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7E640F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137A" w:rsidRPr="005E76CE" w14:paraId="58BC3247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13F44" w14:textId="77777777" w:rsidR="00AA137A" w:rsidRPr="005E76CE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High school or abov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2CE4F915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539 (32.4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67346B40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318 (27.8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6103612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242 (26.2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59B3B68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147 (24.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E6EB90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137A" w:rsidRPr="005E76CE" w14:paraId="34683EAC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1C29B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bookmarkStart w:id="4" w:name="_Hlk133387579"/>
            <w:r w:rsidRPr="005E76CE">
              <w:rPr>
                <w:rFonts w:ascii="Times New Roman" w:hAnsi="Times New Roman"/>
                <w:b/>
                <w:bCs/>
              </w:rPr>
              <w:t>Annual Income</w:t>
            </w:r>
            <w:bookmarkEnd w:id="4"/>
            <w:r w:rsidRPr="005E76CE">
              <w:rPr>
                <w:rFonts w:ascii="Times New Roman" w:hAnsi="Times New Roman"/>
                <w:b/>
                <w:bCs/>
              </w:rPr>
              <w:t>, N (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394F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6ADB5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2DAC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06F34C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549344E" w14:textId="08A64E9D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42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472ED8DA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91804" w14:textId="77777777" w:rsidR="00AA137A" w:rsidRPr="005E76CE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&lt;5000 CN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0F5B088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107 (23.3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3262E9E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226 (25.8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17B4FC7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286 (27.1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15474DF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248 (26.3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B8778B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137A" w:rsidRPr="005E76CE" w14:paraId="0E5697CC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1EB0D" w14:textId="77777777" w:rsidR="00AA137A" w:rsidRPr="005E76CE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000-9999 CN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5AE332F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91 (12.5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59279854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76 (12.1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5F0BC3D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44 (11.5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61656D44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00 (10.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B1DB93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137A" w:rsidRPr="005E76CE" w14:paraId="1EDE526B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A1E6A" w14:textId="77777777" w:rsidR="00AA137A" w:rsidRPr="005E76CE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0000-19999 CN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3E3D8FE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630 (13.3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5AC6E1D1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660 (13.9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1AD1F8A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632 (13.3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043CDD76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625 (13.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E08B39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137A" w:rsidRPr="005E76CE" w14:paraId="63938487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C8CF1" w14:textId="77777777" w:rsidR="00AA137A" w:rsidRPr="005E76CE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≥20000 CN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4687CAA0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416 (50.9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62752421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282 (48.1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42F7F52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279 (48.1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3D85D4D4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372 (50.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242B12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A137A" w:rsidRPr="005E76CE" w14:paraId="7526589A" w14:textId="77777777" w:rsidTr="005E76CE">
        <w:trPr>
          <w:trHeight w:val="284"/>
          <w:jc w:val="center"/>
        </w:trPr>
        <w:tc>
          <w:tcPr>
            <w:tcW w:w="11011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01AF1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Medical history and risk factor, N (%)</w:t>
            </w:r>
          </w:p>
        </w:tc>
      </w:tr>
      <w:tr w:rsidR="00AA137A" w:rsidRPr="005E76CE" w14:paraId="69B1E5A5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20FF8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Current smokin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44CB7908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023 (21.6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4CEEFCE0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899 (19.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0767F678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967 (20.4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3A670BF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113 (23.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1E421F27" w14:textId="6F229F6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7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27976B56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</w:tcPr>
          <w:p w14:paraId="68C3D9E8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Alcohol consumptio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3C8B99D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749 (15.8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529A5B1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649 (13.7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06A4ACB1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687 (14.5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7681AC08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819 (17.3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7B1B5C6" w14:textId="1E4AC98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25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577E909C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</w:tcPr>
          <w:p w14:paraId="76FD8620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Physical inactivity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770F6931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203 (25.4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2543687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149 (24.2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260BC48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176 (24.8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2C7FF97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422 (30.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49306F4" w14:textId="36220B0C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42BF07C6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EA5F0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Hypertensio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6EB0A5E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949 (20.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09DA68B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384 (29.2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1AEFF273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859 (39.2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0234E193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682 (56.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1BE75EE" w14:textId="530E9E61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bookmarkStart w:id="5" w:name="OLE_LINK8"/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bookmarkEnd w:id="5"/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08A6199B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A1F61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Diabetes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74B2AE04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734 (15.5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05CAD13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874 (18.4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50C98EF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056 (22.3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5F7F4F7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448 (30.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2191E24" w14:textId="72DED2F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2736BA72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11092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Dyslipidemia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605592E5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985 (20.8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4DF13D9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370 (28.9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3AD3F6D6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894 (39.9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70B13FB0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689 (56.7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AE53BDF" w14:textId="695044DD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1DF17CE5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B787C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Prior strok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5C6A1B6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73 (1.5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6DAAA0C6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25 (2.6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45E6C204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93 (4.1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40ADF77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92 (6.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CFC1654" w14:textId="476ECB4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6D421B1B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111B7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Family history of strok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45217FF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378 (8.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3137AC9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66 (9.8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</w:tcPr>
          <w:p w14:paraId="3FE589C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93 (10.4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63E37E78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67 (11.9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977A001" w14:textId="0079E380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309E194A" w14:textId="77777777" w:rsidTr="005E76CE">
        <w:trPr>
          <w:trHeight w:val="284"/>
          <w:jc w:val="center"/>
        </w:trPr>
        <w:tc>
          <w:tcPr>
            <w:tcW w:w="11011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6C55C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General observation indexes</w:t>
            </w:r>
          </w:p>
        </w:tc>
      </w:tr>
      <w:tr w:rsidR="00AA137A" w:rsidRPr="005E76CE" w14:paraId="65C66179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CEE92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SBP, mmH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923D8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23 (114-132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0CFE9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27 (118-137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51190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30 (120-14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6EF74C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35 (124-15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B603B0D" w14:textId="5F196483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6C31DF3E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653A0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DBP, mmHg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2CD7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77 (70-82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1D5E6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78 (72-84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7E02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80 (72-86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63FEF7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80 (74-88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DD3AA1C" w14:textId="6C31EC93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48AF1FD8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E3D17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FBG, mmol/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A870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.09 (4.51-5.61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AF20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.11 (4.60-5.8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4ED1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.22 (4.70-6.1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799925D5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.50 (4.80-6.6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34D547E" w14:textId="524DB9CA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16D0CCA8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5728C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HbA1c, %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81D8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.30 (5.00-5.7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0C3F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.40 (5.00-5.8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BBC5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.40 (5.00-5.9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0E5BF6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5.60 (5.10-6.2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8ED688E" w14:textId="0ADD53ED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155A3746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8096E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TG, mmol/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EB29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.20 (0.91-1.57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6231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.31 (1.03-1.72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E350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.50 (1.15-2.1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47616E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.88 (1.33-2.7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15A6ED1" w14:textId="67E960E5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57534B6A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728C2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TC, mmol/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37A6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.60 (3.94-5.27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AEE9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.67 (4.02-5.4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12E9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.80 (4.10-5.52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476299B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4.84 (4.15-5.56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42700B7" w14:textId="7F371B10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71A22EE7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100AB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LDL-C, mmol/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36DD2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.48 (2.03-3.05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8F8F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.58 (2.10-3.11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4EAB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.66 (2.12-3.24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5FE0C8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.70 (2.11-3.29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E3490C1" w14:textId="001627E8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34DFC863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E383E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HDL-C, mmol/L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0AB1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.48 (1.23-1.83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17CD6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.34 (1.13-1.60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ED68A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.26 (1.07-1.51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6F939D7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1.17 (0.98-1.38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22C9F14" w14:textId="6D05A2C1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035F4233" w14:textId="77777777" w:rsidTr="005E76CE">
        <w:trPr>
          <w:trHeight w:val="284"/>
          <w:jc w:val="center"/>
        </w:trPr>
        <w:tc>
          <w:tcPr>
            <w:tcW w:w="11011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75D34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Indicators of adiposity</w:t>
            </w:r>
          </w:p>
        </w:tc>
      </w:tr>
      <w:tr w:rsidR="00AA137A" w:rsidRPr="005E76CE" w14:paraId="098D6E6D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B5BBE" w14:textId="77777777" w:rsidR="00AA137A" w:rsidRPr="005E76CE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BMI, kg/m</w:t>
            </w:r>
            <w:r w:rsidRPr="005E76CE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0EFBF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1.60</w:t>
            </w:r>
          </w:p>
          <w:p w14:paraId="2F7B7139" w14:textId="41BFB3C9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 xml:space="preserve"> (20.20-22.99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4BBA6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3.15</w:t>
            </w:r>
          </w:p>
          <w:p w14:paraId="2DB37272" w14:textId="2559086B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 xml:space="preserve"> (21.67-24.51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FC1C1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4.09</w:t>
            </w:r>
          </w:p>
          <w:p w14:paraId="583A57FA" w14:textId="6EBD1D73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 xml:space="preserve"> (22.60-25.71)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6DC5BDE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26.17</w:t>
            </w:r>
          </w:p>
          <w:p w14:paraId="514E067C" w14:textId="6EA0B8BF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 xml:space="preserve"> (24.44-28.04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95B95C5" w14:textId="0C41BE2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AA137A" w:rsidRPr="005E76CE" w14:paraId="4A79B078" w14:textId="77777777" w:rsidTr="005E76CE">
        <w:trPr>
          <w:trHeight w:val="284"/>
          <w:jc w:val="center"/>
        </w:trPr>
        <w:tc>
          <w:tcPr>
            <w:tcW w:w="31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D2067F" w14:textId="77777777" w:rsidR="00AA137A" w:rsidRPr="005E76CE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 xml:space="preserve">WC, cm 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4FE0C5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75.0 (70.0-78.0)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6ECCF8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80.0 (77.0-83.0)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BA130C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84.0 (80.0-87.0)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6E797BBD" w14:textId="77777777" w:rsidR="00AA137A" w:rsidRPr="005E76CE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5E76CE">
              <w:rPr>
                <w:rFonts w:ascii="Times New Roman" w:hAnsi="Times New Roman"/>
              </w:rPr>
              <w:t>90.0 (86.0-96.0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center"/>
          </w:tcPr>
          <w:p w14:paraId="458CED55" w14:textId="51289EF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</w:tbl>
    <w:p w14:paraId="71788C38" w14:textId="4BF73B50" w:rsidR="00AA137A" w:rsidRPr="005E76CE" w:rsidRDefault="00AA137A" w:rsidP="00AA137A">
      <w:pPr>
        <w:pStyle w:val="MDPI31text"/>
        <w:spacing w:line="240" w:lineRule="auto"/>
        <w:ind w:left="0" w:firstLine="0"/>
        <w:rPr>
          <w:rFonts w:ascii="Times New Roman" w:hAnsi="Times New Roman"/>
          <w:color w:val="FF0000"/>
          <w:sz w:val="24"/>
          <w:szCs w:val="24"/>
        </w:rPr>
      </w:pPr>
      <w:bookmarkStart w:id="6" w:name="_Hlk134025157"/>
      <w:r w:rsidRPr="00AA137A">
        <w:rPr>
          <w:rFonts w:ascii="Times New Roman" w:hAnsi="Times New Roman"/>
          <w:b/>
          <w:bCs/>
          <w:sz w:val="24"/>
          <w:szCs w:val="24"/>
        </w:rPr>
        <w:t>Abbreviations:</w:t>
      </w:r>
      <w:r w:rsidRPr="00AA137A">
        <w:rPr>
          <w:rFonts w:ascii="Times New Roman" w:hAnsi="Times New Roman"/>
          <w:sz w:val="24"/>
          <w:szCs w:val="24"/>
        </w:rPr>
        <w:t xml:space="preserve"> CVAI, Chinese visceral adiposity index; </w:t>
      </w:r>
      <w:proofErr w:type="spellStart"/>
      <w:r w:rsidRPr="00AA137A">
        <w:rPr>
          <w:rFonts w:ascii="Times New Roman" w:hAnsi="Times New Roman"/>
          <w:sz w:val="24"/>
          <w:szCs w:val="24"/>
        </w:rPr>
        <w:t>MetS</w:t>
      </w:r>
      <w:proofErr w:type="spellEnd"/>
      <w:r w:rsidRPr="00AA137A">
        <w:rPr>
          <w:rFonts w:ascii="Times New Roman" w:hAnsi="Times New Roman"/>
          <w:sz w:val="24"/>
          <w:szCs w:val="24"/>
        </w:rPr>
        <w:t>, metabolic syndrome; SBP, systolic blood pressure; DBP, diastolic blood pressure; FBG, fasting blood glucose; HbA1C, glycosylated hemoglobin A 1c; TG, triglyceride; TC, total cholesterol; LDL-C, low-density lipoprotein cholesterol, HDL-C, high-density lipoprotein cholesterol; BMI, Body Mass Index, WC, waist circumferences.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6"/>
      <w:r w:rsidR="005E76CE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Statistical significance </w:t>
      </w:r>
      <w:r w:rsidR="000356A8" w:rsidRPr="00CB13FC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5E76CE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s considered at </w:t>
      </w:r>
      <w:r w:rsidR="005E76CE" w:rsidRPr="00CB13FC">
        <w:rPr>
          <w:rFonts w:ascii="MS Gothic" w:eastAsia="MS Gothic" w:hAnsi="MS Gothic" w:cs="MS Gothic" w:hint="eastAsia"/>
          <w:color w:val="000000" w:themeColor="text1"/>
          <w:sz w:val="24"/>
          <w:szCs w:val="24"/>
          <w:vertAlign w:val="superscript"/>
        </w:rPr>
        <w:t>∗</w:t>
      </w:r>
      <w:r w:rsidR="005E76CE" w:rsidRPr="00CB13F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5E76CE" w:rsidRPr="00CB13FC">
        <w:rPr>
          <w:rFonts w:ascii="Times New Roman" w:hAnsi="Times New Roman"/>
          <w:color w:val="000000" w:themeColor="text1"/>
          <w:sz w:val="24"/>
          <w:szCs w:val="24"/>
        </w:rPr>
        <w:t>P &lt; 0.05.</w:t>
      </w:r>
    </w:p>
    <w:p w14:paraId="38A8359B" w14:textId="77777777" w:rsidR="00AA137A" w:rsidRPr="005E76CE" w:rsidRDefault="00AA137A" w:rsidP="00AA137A">
      <w:pPr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5E76CE">
        <w:rPr>
          <w:rFonts w:eastAsia="Times New Roman" w:cs="Times New Roman"/>
          <w:snapToGrid w:val="0"/>
          <w:color w:val="000000"/>
          <w:szCs w:val="24"/>
          <w:lang w:eastAsia="de-DE" w:bidi="en-US"/>
        </w:rPr>
        <w:br w:type="page"/>
      </w:r>
    </w:p>
    <w:p w14:paraId="09E512A2" w14:textId="6F283EDC" w:rsidR="00AA137A" w:rsidRPr="00CB13FC" w:rsidRDefault="00AA137A" w:rsidP="00AA137A">
      <w:pPr>
        <w:pStyle w:val="MDPI41tablecaption"/>
        <w:spacing w:line="240" w:lineRule="auto"/>
        <w:ind w:left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7" w:name="_Hlk134087159"/>
      <w:r w:rsidRPr="00CB13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 Table 2. </w:t>
      </w:r>
      <w:r w:rsidRPr="00CB13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seline characteristics of </w:t>
      </w:r>
      <w:proofErr w:type="spellStart"/>
      <w:r w:rsidRPr="00CB13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tS</w:t>
      </w:r>
      <w:proofErr w:type="spellEnd"/>
      <w:r w:rsidRPr="00CB13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atients divided by stroke outcome.</w:t>
      </w:r>
    </w:p>
    <w:tbl>
      <w:tblPr>
        <w:tblpPr w:leftFromText="180" w:rightFromText="180" w:vertAnchor="text" w:horzAnchor="page" w:tblpXSpec="center" w:tblpY="-40"/>
        <w:tblW w:w="9570" w:type="dxa"/>
        <w:tblLook w:val="04A0" w:firstRow="1" w:lastRow="0" w:firstColumn="1" w:lastColumn="0" w:noHBand="0" w:noVBand="1"/>
      </w:tblPr>
      <w:tblGrid>
        <w:gridCol w:w="3035"/>
        <w:gridCol w:w="2603"/>
        <w:gridCol w:w="2564"/>
        <w:gridCol w:w="1368"/>
      </w:tblGrid>
      <w:tr w:rsidR="00CB13FC" w:rsidRPr="00CB13FC" w14:paraId="49CCCE45" w14:textId="77777777" w:rsidTr="00AA137A">
        <w:trPr>
          <w:trHeight w:val="286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34088A9F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D153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Non-stroke (N=6660)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D35A5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Stroke (N=72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C247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CB13FC" w:rsidRPr="00CB13FC" w14:paraId="3E9F416C" w14:textId="77777777" w:rsidTr="00AA137A">
        <w:trPr>
          <w:trHeight w:val="278"/>
        </w:trPr>
        <w:tc>
          <w:tcPr>
            <w:tcW w:w="9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21AE9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Individual characteristics</w:t>
            </w:r>
          </w:p>
        </w:tc>
      </w:tr>
      <w:tr w:rsidR="00CB13FC" w:rsidRPr="00CB13FC" w14:paraId="7FA51F06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B1D5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Males, N (%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44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135 (47.1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E9B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3 (45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61A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834</w:t>
            </w:r>
          </w:p>
        </w:tc>
      </w:tr>
      <w:tr w:rsidR="00CB13FC" w:rsidRPr="00CB13FC" w14:paraId="494CA4C2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1D64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Age, year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7B0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61 (53-69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164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66 (59-7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C3D6" w14:textId="4117D0A3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1F9B8043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9346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Education, N (%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B46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BFC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487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192</w:t>
            </w:r>
          </w:p>
        </w:tc>
      </w:tr>
      <w:tr w:rsidR="00CB13FC" w:rsidRPr="00CB13FC" w14:paraId="2BE22B28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3B32" w14:textId="77777777" w:rsidR="00AA137A" w:rsidRPr="00CB13FC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Primary school or below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B11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631 (39.5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E8C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6 (50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C1B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170C2766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598D" w14:textId="77777777" w:rsidR="00AA137A" w:rsidRPr="00CB13FC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Middle school 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3CA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291 (34.4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C8F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0 (27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17C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4E9CF838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3744" w14:textId="77777777" w:rsidR="00AA137A" w:rsidRPr="00CB13FC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High school or abov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02E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738 (26.1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DBB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6 (22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0BD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0E2687D0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5043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Annual Income, N (%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04F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3D7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C25F" w14:textId="49ABCF09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2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70FA4F07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ED1B" w14:textId="77777777" w:rsidR="00AA137A" w:rsidRPr="00CB13FC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5000 CNY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E0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741 (26.1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65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9 (40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55F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3E86DDEF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BF5F" w14:textId="77777777" w:rsidR="00AA137A" w:rsidRPr="00CB13FC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5000-9999 CNY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4D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818 (12.3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B2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4 (19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8753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36825934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F0F7" w14:textId="77777777" w:rsidR="00AA137A" w:rsidRPr="00CB13FC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0000-19999 CNY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171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926 (13.9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B4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9 (12.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869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65D734E2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F8D5" w14:textId="77777777" w:rsidR="00AA137A" w:rsidRPr="00CB13FC" w:rsidRDefault="00AA137A" w:rsidP="00AA137A">
            <w:pPr>
              <w:pStyle w:val="MDPI42tablebody"/>
              <w:spacing w:line="240" w:lineRule="auto"/>
              <w:ind w:firstLineChars="50" w:firstLine="100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≥20000 CNY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E2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175 (47.7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90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0 (27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71E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0E9AF39F" w14:textId="77777777" w:rsidTr="00AA137A">
        <w:trPr>
          <w:trHeight w:val="278"/>
        </w:trPr>
        <w:tc>
          <w:tcPr>
            <w:tcW w:w="9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A217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Medical history and risk factor, N (%)</w:t>
            </w:r>
          </w:p>
        </w:tc>
      </w:tr>
      <w:tr w:rsidR="00CB13FC" w:rsidRPr="00CB13FC" w14:paraId="15649F73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D521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Current smoking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3FF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545 (23.2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1B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2 (30.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BD73" w14:textId="07D3B00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142</w:t>
            </w:r>
          </w:p>
        </w:tc>
      </w:tr>
      <w:tr w:rsidR="00CB13FC" w:rsidRPr="00CB13FC" w14:paraId="2ED3BC33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BADF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Alcohol consumption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CA6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022 (15.3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05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1 (15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863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87</w:t>
            </w:r>
          </w:p>
        </w:tc>
      </w:tr>
      <w:tr w:rsidR="00CB13FC" w:rsidRPr="00CB13FC" w14:paraId="3044D116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C56D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Physical inactivity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925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842 (27.7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9E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5 (34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F20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183</w:t>
            </w:r>
          </w:p>
        </w:tc>
      </w:tr>
      <w:tr w:rsidR="00CB13FC" w:rsidRPr="00CB13FC" w14:paraId="37BE4902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1634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Hypertension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ACB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4281 (64.3) 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706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60 (83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0931" w14:textId="2D897A91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640310CF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B203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Diabetes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E03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823 (42.4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E15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8 (52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CEE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</w:tr>
      <w:tr w:rsidR="00CB13FC" w:rsidRPr="00CB13FC" w14:paraId="7098E35C" w14:textId="77777777" w:rsidTr="00AA137A">
        <w:trPr>
          <w:trHeight w:val="29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C032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Dyslipidemi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26B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4361 (65.5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16B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49 (68.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353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648</w:t>
            </w:r>
          </w:p>
        </w:tc>
      </w:tr>
      <w:tr w:rsidR="00CB13FC" w:rsidRPr="00CB13FC" w14:paraId="1A41F5B5" w14:textId="77777777" w:rsidTr="00AA137A">
        <w:trPr>
          <w:trHeight w:val="29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732D7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Prior atrial fibrillation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23A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68 (1.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2E7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0 (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B434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.000</w:t>
            </w:r>
          </w:p>
        </w:tc>
      </w:tr>
      <w:tr w:rsidR="00CB13FC" w:rsidRPr="00CB13FC" w14:paraId="73095DCA" w14:textId="77777777" w:rsidTr="00AA137A">
        <w:trPr>
          <w:trHeight w:val="29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E995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Prior strok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E83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75 (5.6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A11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5 (20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A27D" w14:textId="51D8DCC8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46847542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FA0E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Family history of stroke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C5A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786 (11.8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487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7 (23.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46DD" w14:textId="079AC7F1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2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489DE9EA" w14:textId="77777777" w:rsidTr="00AA137A">
        <w:trPr>
          <w:trHeight w:val="278"/>
        </w:trPr>
        <w:tc>
          <w:tcPr>
            <w:tcW w:w="9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512C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General observation indexes</w:t>
            </w:r>
          </w:p>
        </w:tc>
      </w:tr>
      <w:tr w:rsidR="00CB13FC" w:rsidRPr="00CB13FC" w14:paraId="56F54A63" w14:textId="77777777" w:rsidTr="00AA137A">
        <w:trPr>
          <w:trHeight w:val="29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832E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SBP, mmHg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7F5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38 (130-150) 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BC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48 (135-16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8071" w14:textId="57F50F83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16ED1A37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A1EB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DBP, mmHg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1B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82(76-9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0C1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84 (77-9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603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756</w:t>
            </w:r>
          </w:p>
        </w:tc>
      </w:tr>
      <w:tr w:rsidR="00CB13FC" w:rsidRPr="00CB13FC" w14:paraId="2ED19C04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699A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FBG, mmol/L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069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5.89 (4.98-7.57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EFC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6.20 (5.29-7.8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458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188</w:t>
            </w:r>
          </w:p>
        </w:tc>
      </w:tr>
      <w:tr w:rsidR="00CB13FC" w:rsidRPr="00CB13FC" w14:paraId="4C561B61" w14:textId="77777777" w:rsidTr="00AA137A">
        <w:trPr>
          <w:trHeight w:val="29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0EBC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HbA1c, %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0E8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5.60 (5.10-6.70</w:t>
            </w:r>
            <w:r w:rsidRPr="00CB13FC">
              <w:rPr>
                <w:rFonts w:ascii="Times New Roman" w:eastAsia="SimSun" w:hAnsi="Times New Roman"/>
                <w:color w:val="000000" w:themeColor="text1"/>
              </w:rPr>
              <w:t>）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3E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5.65 (5.23-6.6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334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767</w:t>
            </w:r>
          </w:p>
        </w:tc>
      </w:tr>
      <w:tr w:rsidR="00CB13FC" w:rsidRPr="00CB13FC" w14:paraId="55EA9F3B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3F1E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TG, mmol/L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47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.05 (1.58-2.75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9B8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.18 (1.50-3.1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594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277</w:t>
            </w:r>
          </w:p>
        </w:tc>
      </w:tr>
      <w:tr w:rsidR="00CB13FC" w:rsidRPr="00CB13FC" w14:paraId="2B285A67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7B51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TC, mmol/L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6F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4.96 (4.20-5.66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678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5.05 (4.27-5.8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A41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485</w:t>
            </w:r>
          </w:p>
        </w:tc>
      </w:tr>
      <w:tr w:rsidR="00CB13FC" w:rsidRPr="00CB13FC" w14:paraId="716E5FA4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0FCE8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LDL-C, mmol/L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1C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.71 (2.10-3.29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A74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.73 (2.19-3.4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986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420</w:t>
            </w:r>
          </w:p>
        </w:tc>
      </w:tr>
      <w:tr w:rsidR="00CB13FC" w:rsidRPr="00CB13FC" w14:paraId="530FB0BC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12E3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HDL-C, mmol/L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F2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.16 (0.97-1.43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57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.15 (0.98-1.4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0D0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87</w:t>
            </w:r>
          </w:p>
        </w:tc>
      </w:tr>
      <w:tr w:rsidR="00CB13FC" w:rsidRPr="00CB13FC" w14:paraId="2D9F9D0F" w14:textId="77777777" w:rsidTr="00AA137A">
        <w:trPr>
          <w:trHeight w:val="278"/>
        </w:trPr>
        <w:tc>
          <w:tcPr>
            <w:tcW w:w="9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002E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Indicators of adiposity</w:t>
            </w:r>
          </w:p>
        </w:tc>
      </w:tr>
      <w:tr w:rsidR="00CB13FC" w:rsidRPr="00CB13FC" w14:paraId="5078F64E" w14:textId="77777777" w:rsidTr="00AA137A">
        <w:trPr>
          <w:trHeight w:val="29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12B4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BMI, kg/m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D7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4.52 (22.58-26.64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11B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5.25 (23.55-27.1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8CF1" w14:textId="6F60FFCF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2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7492E2FB" w14:textId="77777777" w:rsidTr="00AA137A">
        <w:trPr>
          <w:trHeight w:val="291"/>
        </w:trPr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8DF8BC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WC, cm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B7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84.0 (78.0-90.0)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7B0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89.0 (83.0-93.0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4E2949" w14:textId="52D8EE06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6CFE3FFD" w14:textId="77777777" w:rsidTr="00AA137A">
        <w:trPr>
          <w:trHeight w:val="278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AB4FD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CVAI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26D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110.54 (88.24-133.13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43F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28.57 (107.72-147.27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D8BEF" w14:textId="7742A5A0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5E76CE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</w:tbl>
    <w:p w14:paraId="7085D3C3" w14:textId="5243F07F" w:rsidR="005E76CE" w:rsidRPr="00CB13FC" w:rsidRDefault="00AA137A" w:rsidP="005E76CE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B13FC">
        <w:rPr>
          <w:rFonts w:ascii="Times New Roman" w:hAnsi="Times New Roman"/>
          <w:b/>
          <w:bCs/>
          <w:color w:val="000000" w:themeColor="text1"/>
          <w:sz w:val="24"/>
          <w:szCs w:val="24"/>
        </w:rPr>
        <w:t>Abbreviations: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B13FC">
        <w:rPr>
          <w:rFonts w:ascii="Times New Roman" w:hAnsi="Times New Roman"/>
          <w:color w:val="000000" w:themeColor="text1"/>
          <w:sz w:val="24"/>
          <w:szCs w:val="24"/>
        </w:rPr>
        <w:t>MetS</w:t>
      </w:r>
      <w:proofErr w:type="spellEnd"/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, metabolic syndrome; SBP, systolic blood pressure; DBP, diastolic blood pressure; FBG, fasting blood glucose; HbA1C, glycosylated hemoglobin A 1c; TG, triglyceride; TC, total cholesterol; LDL-C, low-density lipoprotein cholesterol, HDL-C, high-density lipoprotein cholesterol; BMI, Body Mass Index; </w:t>
      </w:r>
      <w:bookmarkStart w:id="8" w:name="_Hlk134044728"/>
      <w:r w:rsidRPr="00CB13FC">
        <w:rPr>
          <w:rFonts w:ascii="Times New Roman" w:hAnsi="Times New Roman"/>
          <w:color w:val="000000" w:themeColor="text1"/>
          <w:sz w:val="24"/>
          <w:szCs w:val="24"/>
        </w:rPr>
        <w:t>WC, waist circumferences</w:t>
      </w:r>
      <w:bookmarkEnd w:id="8"/>
      <w:r w:rsidRPr="00CB13FC">
        <w:rPr>
          <w:rFonts w:ascii="Times New Roman" w:hAnsi="Times New Roman"/>
          <w:color w:val="000000" w:themeColor="text1"/>
          <w:sz w:val="24"/>
          <w:szCs w:val="24"/>
        </w:rPr>
        <w:t>, CVAI, Chinese visceral adiposity index.</w:t>
      </w:r>
      <w:bookmarkStart w:id="9" w:name="_Hlk134087196"/>
      <w:bookmarkEnd w:id="2"/>
      <w:r w:rsidR="005E76CE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Statistical significance </w:t>
      </w:r>
      <w:r w:rsidR="000356A8" w:rsidRPr="00CB13FC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5E76CE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s considered at </w:t>
      </w:r>
      <w:r w:rsidR="005E76CE" w:rsidRPr="00CB13FC">
        <w:rPr>
          <w:rFonts w:ascii="MS Gothic" w:eastAsia="MS Gothic" w:hAnsi="MS Gothic" w:cs="MS Gothic" w:hint="eastAsia"/>
          <w:color w:val="000000" w:themeColor="text1"/>
          <w:sz w:val="24"/>
          <w:szCs w:val="24"/>
          <w:vertAlign w:val="superscript"/>
        </w:rPr>
        <w:t>∗</w:t>
      </w:r>
      <w:r w:rsidR="005E76CE" w:rsidRPr="00CB13F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5E76CE" w:rsidRPr="00CB13FC">
        <w:rPr>
          <w:rFonts w:ascii="Times New Roman" w:hAnsi="Times New Roman"/>
          <w:color w:val="000000" w:themeColor="text1"/>
          <w:sz w:val="24"/>
          <w:szCs w:val="24"/>
        </w:rPr>
        <w:t>P &lt; 0.05.</w:t>
      </w:r>
    </w:p>
    <w:p w14:paraId="53F308C4" w14:textId="77777777" w:rsidR="00AA137A" w:rsidRPr="00CB13FC" w:rsidRDefault="00AA137A" w:rsidP="00AA137A">
      <w:pPr>
        <w:pStyle w:val="MDPI31text"/>
        <w:spacing w:line="240" w:lineRule="auto"/>
        <w:ind w:left="0" w:firstLine="0"/>
        <w:jc w:val="left"/>
        <w:rPr>
          <w:rFonts w:ascii="Times New Roman" w:hAnsi="Times New Roman"/>
          <w:color w:val="000000" w:themeColor="text1"/>
          <w:sz w:val="24"/>
          <w:szCs w:val="24"/>
        </w:rPr>
        <w:sectPr w:rsidR="00AA137A" w:rsidRPr="00CB13FC" w:rsidSect="00EC6DE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DA4386C" w14:textId="3DA6588E" w:rsidR="00AA137A" w:rsidRPr="00CB13FC" w:rsidRDefault="00AA137A" w:rsidP="00AA137A">
      <w:pPr>
        <w:pStyle w:val="MDPI41tablecaption"/>
        <w:spacing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_Hlk134087230"/>
      <w:r w:rsidRPr="00CB13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 Table3. </w:t>
      </w:r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of baseline WC with stroke risk among </w:t>
      </w:r>
      <w:proofErr w:type="spellStart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>MetS</w:t>
      </w:r>
      <w:proofErr w:type="spellEnd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  <w:bookmarkEnd w:id="10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619" w:type="dxa"/>
        <w:tblInd w:w="-1148" w:type="dxa"/>
        <w:tblLook w:val="04A0" w:firstRow="1" w:lastRow="0" w:firstColumn="1" w:lastColumn="0" w:noHBand="0" w:noVBand="1"/>
      </w:tblPr>
      <w:tblGrid>
        <w:gridCol w:w="1857"/>
        <w:gridCol w:w="985"/>
        <w:gridCol w:w="1412"/>
        <w:gridCol w:w="1105"/>
        <w:gridCol w:w="1412"/>
        <w:gridCol w:w="1105"/>
        <w:gridCol w:w="1635"/>
        <w:gridCol w:w="1108"/>
      </w:tblGrid>
      <w:tr w:rsidR="00CB13FC" w:rsidRPr="00CB13FC" w14:paraId="6BB46282" w14:textId="77777777" w:rsidTr="006163FC">
        <w:trPr>
          <w:trHeight w:val="306"/>
        </w:trPr>
        <w:tc>
          <w:tcPr>
            <w:tcW w:w="18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4C52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bookmarkStart w:id="11" w:name="_Hlk133380709"/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Variants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AB6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No. of case (%)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381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Crude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30CE" w14:textId="63F113CE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Model 1</w:t>
            </w:r>
            <w:r w:rsidR="005E76CE"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="005E76CE" w:rsidRPr="00CB13FC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2B00" w14:textId="1AC0DDD4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Model 2</w:t>
            </w:r>
            <w:r w:rsidR="005E76CE"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="005E76CE" w:rsidRPr="00CB13FC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CB13FC" w:rsidRPr="00CB13FC" w14:paraId="33403443" w14:textId="77777777" w:rsidTr="006163FC">
        <w:trPr>
          <w:trHeight w:val="306"/>
        </w:trPr>
        <w:tc>
          <w:tcPr>
            <w:tcW w:w="18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0852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FE54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336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DA4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4E3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D3A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D533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F22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CB13FC" w:rsidRPr="00CB13FC" w14:paraId="410BB7B0" w14:textId="77777777" w:rsidTr="006163FC">
        <w:trPr>
          <w:trHeight w:val="320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C39C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Per SD increas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064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5181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48 </w:t>
            </w:r>
          </w:p>
          <w:p w14:paraId="63AF73A9" w14:textId="40AA19D8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19-1.83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F821" w14:textId="2A16CEF4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BCC6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.58</w:t>
            </w:r>
          </w:p>
          <w:p w14:paraId="3CDFECBF" w14:textId="32799A21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1.27-1.96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E4B" w14:textId="480E1EE9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1DB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49 </w:t>
            </w:r>
          </w:p>
          <w:p w14:paraId="4EB92B51" w14:textId="62C9017F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20-1.87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6DF" w14:textId="60C4BA4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0A95DA55" w14:textId="77777777" w:rsidTr="00A0783D">
        <w:trPr>
          <w:trHeight w:val="321"/>
        </w:trPr>
        <w:tc>
          <w:tcPr>
            <w:tcW w:w="106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AA22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Quartiles</w:t>
            </w:r>
          </w:p>
        </w:tc>
      </w:tr>
      <w:tr w:rsidR="00CB13FC" w:rsidRPr="00CB13FC" w14:paraId="30A1CA5E" w14:textId="77777777" w:rsidTr="006163FC">
        <w:trPr>
          <w:trHeight w:val="306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79A8" w14:textId="77777777" w:rsidR="00A0783D" w:rsidRPr="00CB13FC" w:rsidRDefault="00A0783D" w:rsidP="00A0783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bookmarkStart w:id="12" w:name="_Hlk133793453"/>
            <w:r w:rsidRPr="00CB13FC">
              <w:rPr>
                <w:rFonts w:ascii="Times New Roman" w:hAnsi="Times New Roman"/>
                <w:color w:val="000000" w:themeColor="text1"/>
              </w:rPr>
              <w:t>Quartile 1</w:t>
            </w:r>
            <w:bookmarkEnd w:id="12"/>
            <w:r w:rsidRPr="00CB13FC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14:paraId="31E5ABA6" w14:textId="145252E9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&lt; 7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BEB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0/1680 (0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7FC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588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C9B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FA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67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161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3B3B1453" w14:textId="77777777" w:rsidTr="006163FC">
        <w:trPr>
          <w:trHeight w:val="306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5F27" w14:textId="488399D0" w:rsidR="00A0783D" w:rsidRPr="00CB13FC" w:rsidRDefault="00A0783D" w:rsidP="00A0783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uartile 2 </w:t>
            </w:r>
          </w:p>
          <w:p w14:paraId="49DD4E8A" w14:textId="0932E643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≥ 79</w:t>
            </w: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.0</w:t>
            </w:r>
            <w:r w:rsidRPr="00CB13FC">
              <w:rPr>
                <w:rFonts w:ascii="Times New Roman" w:hAnsi="Times New Roman"/>
                <w:color w:val="000000" w:themeColor="text1"/>
              </w:rPr>
              <w:t>&amp; &lt; 84</w:t>
            </w: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.0</w:t>
            </w:r>
            <w:r w:rsidRPr="00CB13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EE8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9/1488 </w:t>
            </w:r>
          </w:p>
          <w:p w14:paraId="063DAE8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CD9B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.02</w:t>
            </w:r>
          </w:p>
          <w:p w14:paraId="075E1438" w14:textId="68902DE6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0.41-2.5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564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84B5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.10</w:t>
            </w:r>
          </w:p>
          <w:p w14:paraId="3C0CA288" w14:textId="66F9B689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0.45-2.7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2D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8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E7B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03 </w:t>
            </w:r>
          </w:p>
          <w:p w14:paraId="62AC81D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42-2.5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D75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46</w:t>
            </w:r>
          </w:p>
        </w:tc>
      </w:tr>
      <w:tr w:rsidR="00CB13FC" w:rsidRPr="00CB13FC" w14:paraId="002B7956" w14:textId="77777777" w:rsidTr="006163FC">
        <w:trPr>
          <w:trHeight w:val="306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532" w14:textId="67088262" w:rsidR="00A0783D" w:rsidRPr="00CB13FC" w:rsidRDefault="00A0783D" w:rsidP="00A0783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uartile 31 </w:t>
            </w:r>
          </w:p>
          <w:p w14:paraId="64878752" w14:textId="27E084AA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≥ 84</w:t>
            </w: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.0</w:t>
            </w:r>
            <w:r w:rsidRPr="00CB13FC">
              <w:rPr>
                <w:rFonts w:ascii="Times New Roman" w:hAnsi="Times New Roman"/>
                <w:color w:val="000000" w:themeColor="text1"/>
              </w:rPr>
              <w:t xml:space="preserve"> &amp; &lt; 90</w:t>
            </w: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.0</w:t>
            </w:r>
            <w:r w:rsidRPr="00CB13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467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9/1676 (1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FCA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92 </w:t>
            </w:r>
          </w:p>
          <w:p w14:paraId="681EBF08" w14:textId="2405B995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89-4.1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F8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0AED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2.25 </w:t>
            </w:r>
          </w:p>
          <w:p w14:paraId="7DF58D39" w14:textId="6ADBCC8C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03-4.8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EA1" w14:textId="04A93B2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4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82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2.02 </w:t>
            </w:r>
          </w:p>
          <w:p w14:paraId="5EFCCAB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93-4.4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877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77</w:t>
            </w:r>
          </w:p>
        </w:tc>
      </w:tr>
      <w:tr w:rsidR="00CB13FC" w:rsidRPr="00CB13FC" w14:paraId="5498ACE3" w14:textId="77777777" w:rsidTr="006163FC">
        <w:trPr>
          <w:trHeight w:val="32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64F9" w14:textId="71147BAD" w:rsidR="00A0783D" w:rsidRPr="00CB13FC" w:rsidRDefault="00A0783D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uartile </w:t>
            </w:r>
            <w:r w:rsidR="00AA137A" w:rsidRPr="00CB13FC">
              <w:rPr>
                <w:rFonts w:ascii="Times New Roman" w:hAnsi="Times New Roman"/>
                <w:color w:val="000000" w:themeColor="text1"/>
              </w:rPr>
              <w:t>4</w:t>
            </w:r>
          </w:p>
          <w:p w14:paraId="1EDA85F3" w14:textId="4C7ECE4E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≥ 90</w:t>
            </w: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.0</w:t>
            </w:r>
            <w:r w:rsidRPr="00CB13F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D7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4/1888 (1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7596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.06</w:t>
            </w:r>
          </w:p>
          <w:p w14:paraId="13AD4D27" w14:textId="35DAB6E0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1.51-6.2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DBF" w14:textId="4214914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2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606" w14:textId="77777777" w:rsidR="00A0783D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3.85 </w:t>
            </w:r>
          </w:p>
          <w:p w14:paraId="08660B84" w14:textId="6006E782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87-7.9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75A2" w14:textId="6B4F8ACE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7E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3.36 </w:t>
            </w:r>
          </w:p>
          <w:p w14:paraId="3C836A3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62-7.0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82C6" w14:textId="6931FF35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11FBE08D" w14:textId="77777777" w:rsidTr="006163FC">
        <w:trPr>
          <w:trHeight w:val="306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5AD5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color w:val="000000" w:themeColor="text1"/>
              </w:rPr>
              <w:t xml:space="preserve"> for tren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531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F5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EED" w14:textId="762BAD6E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352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16B8" w14:textId="658CE4CA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61B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9CC3" w14:textId="4F26C822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  <w:tr w:rsidR="00CB13FC" w:rsidRPr="00CB13FC" w14:paraId="2E68B012" w14:textId="77777777" w:rsidTr="00A0783D">
        <w:trPr>
          <w:trHeight w:val="306"/>
        </w:trPr>
        <w:tc>
          <w:tcPr>
            <w:tcW w:w="106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306E" w14:textId="0EAE2346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Abdominal obesity</w:t>
            </w:r>
            <w:r w:rsidR="006163FC" w:rsidRPr="00CB13F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CB13FC" w:rsidRPr="00CB13FC" w14:paraId="0A5CCBF5" w14:textId="77777777" w:rsidTr="006163FC">
        <w:trPr>
          <w:trHeight w:val="75"/>
        </w:trPr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0A7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3F8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7/4144 (0.7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5C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88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A12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941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1E3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CDD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75BCD09B" w14:textId="77777777" w:rsidTr="006163FC">
        <w:trPr>
          <w:trHeight w:val="320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213D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F39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45/2588 (1.7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96D7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2.70 </w:t>
            </w:r>
          </w:p>
          <w:p w14:paraId="4159ACB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67-4.3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1E87" w14:textId="1B1E6A46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F02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2.98 </w:t>
            </w:r>
          </w:p>
          <w:p w14:paraId="6968744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84-4.85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3BF4" w14:textId="1DD8A429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85C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bookmarkStart w:id="13" w:name="_Hlk134135132"/>
            <w:r w:rsidRPr="00CB13FC">
              <w:rPr>
                <w:rFonts w:ascii="Times New Roman" w:hAnsi="Times New Roman"/>
                <w:color w:val="000000" w:themeColor="text1"/>
              </w:rPr>
              <w:t xml:space="preserve">2.73 </w:t>
            </w:r>
          </w:p>
          <w:p w14:paraId="4CA5E505" w14:textId="1A973FB3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67-4.46)</w:t>
            </w:r>
            <w:bookmarkEnd w:id="13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C171" w14:textId="3E188EB0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&lt;0.0001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vertAlign w:val="superscript"/>
              </w:rPr>
              <w:t>∗</w:t>
            </w:r>
          </w:p>
        </w:tc>
      </w:tr>
    </w:tbl>
    <w:bookmarkEnd w:id="11"/>
    <w:p w14:paraId="679BD23A" w14:textId="77777777" w:rsidR="00AA137A" w:rsidRPr="00CB13FC" w:rsidRDefault="00AA137A" w:rsidP="00AA137A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B13F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WC, waist circumferences; </w:t>
      </w:r>
      <w:proofErr w:type="spellStart"/>
      <w:r w:rsidRPr="00CB13FC">
        <w:rPr>
          <w:rFonts w:ascii="Times New Roman" w:hAnsi="Times New Roman"/>
          <w:color w:val="000000" w:themeColor="text1"/>
          <w:sz w:val="24"/>
          <w:szCs w:val="24"/>
        </w:rPr>
        <w:t>MetS</w:t>
      </w:r>
      <w:proofErr w:type="spellEnd"/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, metabolic syndrome; </w:t>
      </w:r>
      <w:proofErr w:type="gramStart"/>
      <w:r w:rsidRPr="00CB13FC">
        <w:rPr>
          <w:rFonts w:ascii="Times New Roman" w:hAnsi="Times New Roman"/>
          <w:color w:val="000000" w:themeColor="text1"/>
          <w:sz w:val="24"/>
          <w:szCs w:val="24"/>
        </w:rPr>
        <w:t>OR,</w:t>
      </w:r>
      <w:proofErr w:type="gramEnd"/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odds ratio; CI, confidence interval, SD, standard deviation.</w:t>
      </w:r>
    </w:p>
    <w:p w14:paraId="15520393" w14:textId="01DC882D" w:rsidR="00A0783D" w:rsidRPr="00CB13FC" w:rsidRDefault="005E76CE" w:rsidP="00A0783D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="00AA137A"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="00AA137A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Model 1 contained individual characteristics (age, sex, education, economic status). </w:t>
      </w: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A137A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Model 2 added lifestyle risk factors and medical history (smoking, alcohol drinking and physical activity, hypertension, diabetes mellitus, dyslipidemia, atrial fibrillation, prior stroke, family medical history </w:t>
      </w:r>
      <w:r w:rsidR="006163FC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of stroke </w:t>
      </w:r>
      <w:r w:rsidR="00AA137A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on the base of model 1. </w:t>
      </w:r>
      <w:r w:rsidR="006163FC"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r w:rsidR="006163FC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Abdominal obesity was defined as a WC of </w:t>
      </w:r>
      <w:r w:rsidR="006163FC" w:rsidRPr="00CB13FC">
        <w:rPr>
          <w:rFonts w:ascii="Times New Roman" w:hAnsi="Times New Roman" w:hint="eastAsia"/>
          <w:color w:val="000000" w:themeColor="text1"/>
          <w:sz w:val="24"/>
          <w:szCs w:val="24"/>
        </w:rPr>
        <w:t>≥</w:t>
      </w:r>
      <w:r w:rsidR="006163FC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90 cm for men and a WC of </w:t>
      </w:r>
      <w:r w:rsidR="006163FC" w:rsidRPr="00CB13FC">
        <w:rPr>
          <w:rFonts w:ascii="Times New Roman" w:hAnsi="Times New Roman" w:hint="eastAsia"/>
          <w:color w:val="000000" w:themeColor="text1"/>
          <w:sz w:val="24"/>
          <w:szCs w:val="24"/>
        </w:rPr>
        <w:t>≥</w:t>
      </w:r>
      <w:r w:rsidR="006163FC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85 cm for women. </w:t>
      </w:r>
      <w:r w:rsidR="00A0783D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Statistical significance </w:t>
      </w:r>
      <w:r w:rsidR="000356A8" w:rsidRPr="00CB13FC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A0783D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s considered at </w:t>
      </w:r>
      <w:r w:rsidR="00A0783D" w:rsidRPr="00CB13FC">
        <w:rPr>
          <w:rFonts w:ascii="MS Gothic" w:eastAsia="MS Gothic" w:hAnsi="MS Gothic" w:cs="MS Gothic" w:hint="eastAsia"/>
          <w:color w:val="000000" w:themeColor="text1"/>
          <w:sz w:val="24"/>
          <w:szCs w:val="24"/>
          <w:vertAlign w:val="superscript"/>
        </w:rPr>
        <w:t>∗</w:t>
      </w:r>
      <w:r w:rsidR="00A0783D" w:rsidRPr="00CB13F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A0783D" w:rsidRPr="00CB13FC">
        <w:rPr>
          <w:rFonts w:ascii="Times New Roman" w:hAnsi="Times New Roman"/>
          <w:color w:val="000000" w:themeColor="text1"/>
          <w:sz w:val="24"/>
          <w:szCs w:val="24"/>
        </w:rPr>
        <w:t>P &lt; 0.05.</w:t>
      </w:r>
    </w:p>
    <w:p w14:paraId="5FDCE817" w14:textId="065FEE0E" w:rsidR="00AA137A" w:rsidRPr="00CB13FC" w:rsidRDefault="00AA137A" w:rsidP="00AA137A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14:paraId="50A8A0D3" w14:textId="2E4B9E62" w:rsidR="00AA137A" w:rsidRPr="00CB13FC" w:rsidRDefault="00AA137A" w:rsidP="00AA137A">
      <w:pPr>
        <w:pStyle w:val="MDPI31text"/>
        <w:spacing w:line="240" w:lineRule="auto"/>
        <w:ind w:left="0" w:firstLine="0"/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sectPr w:rsidR="00AA137A" w:rsidRPr="00CB13FC" w:rsidSect="00EC6DE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7BF3E62" w14:textId="2F03396A" w:rsidR="00AA137A" w:rsidRPr="00CB13FC" w:rsidRDefault="00AA137A" w:rsidP="00AA137A">
      <w:pPr>
        <w:pStyle w:val="MDPI41tablecaption"/>
        <w:spacing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13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 Table </w:t>
      </w:r>
      <w:r w:rsidRPr="00CB13FC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eastAsia="zh-CN"/>
        </w:rPr>
        <w:t>4</w:t>
      </w:r>
      <w:r w:rsidRPr="00CB13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14" w:name="_Hlk134028963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of baseline BMI with stroke risk among </w:t>
      </w:r>
      <w:proofErr w:type="spellStart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>MetS</w:t>
      </w:r>
      <w:proofErr w:type="spellEnd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</w:t>
      </w:r>
      <w:bookmarkEnd w:id="9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4"/>
    </w:p>
    <w:tbl>
      <w:tblPr>
        <w:tblW w:w="10521" w:type="dxa"/>
        <w:tblInd w:w="-284" w:type="dxa"/>
        <w:tblLook w:val="04A0" w:firstRow="1" w:lastRow="0" w:firstColumn="1" w:lastColumn="0" w:noHBand="0" w:noVBand="1"/>
      </w:tblPr>
      <w:tblGrid>
        <w:gridCol w:w="2019"/>
        <w:gridCol w:w="1223"/>
        <w:gridCol w:w="1456"/>
        <w:gridCol w:w="893"/>
        <w:gridCol w:w="1456"/>
        <w:gridCol w:w="893"/>
        <w:gridCol w:w="1686"/>
        <w:gridCol w:w="895"/>
      </w:tblGrid>
      <w:tr w:rsidR="00CB13FC" w:rsidRPr="00CB13FC" w14:paraId="41670DE2" w14:textId="77777777" w:rsidTr="00AA137A">
        <w:trPr>
          <w:trHeight w:val="301"/>
        </w:trPr>
        <w:tc>
          <w:tcPr>
            <w:tcW w:w="20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14D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Variants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A6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No. of case (%)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E1B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Crude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5F68" w14:textId="42327C31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Model 1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F385" w14:textId="1308EF6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Model 2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CB13FC" w:rsidRPr="00CB13FC" w14:paraId="598FE720" w14:textId="77777777" w:rsidTr="00AA137A">
        <w:trPr>
          <w:trHeight w:val="301"/>
        </w:trPr>
        <w:tc>
          <w:tcPr>
            <w:tcW w:w="20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656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AF32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73E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2791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bookmarkStart w:id="15" w:name="OLE_LINK1"/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  <w:bookmarkEnd w:id="15"/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BEBA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408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480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CA0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CB13FC" w:rsidRPr="00CB13FC" w14:paraId="73CCD898" w14:textId="77777777" w:rsidTr="00AA137A">
        <w:trPr>
          <w:trHeight w:val="301"/>
        </w:trPr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9124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Per SD increas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D5B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8E5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.24</w:t>
            </w:r>
          </w:p>
          <w:p w14:paraId="1DFAE34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0.99-1.54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5F4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54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247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34 </w:t>
            </w:r>
          </w:p>
          <w:p w14:paraId="0289D47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08-1.66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634C" w14:textId="082D2E8F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8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5B0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25 </w:t>
            </w:r>
          </w:p>
          <w:p w14:paraId="5DD865E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00-1.57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0006" w14:textId="485FD03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46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</w:tr>
      <w:tr w:rsidR="00CB13FC" w:rsidRPr="00CB13FC" w14:paraId="124DAE17" w14:textId="77777777" w:rsidTr="00AA137A">
        <w:trPr>
          <w:trHeight w:val="301"/>
        </w:trPr>
        <w:tc>
          <w:tcPr>
            <w:tcW w:w="105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2713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Quartiles</w:t>
            </w:r>
          </w:p>
        </w:tc>
      </w:tr>
      <w:tr w:rsidR="00CB13FC" w:rsidRPr="00CB13FC" w14:paraId="556E2F51" w14:textId="77777777" w:rsidTr="00AA137A">
        <w:trPr>
          <w:trHeight w:val="301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65F2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1 </w:t>
            </w:r>
          </w:p>
          <w:p w14:paraId="617FDA97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&lt; 22.5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F5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0/1687 (0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BA2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D6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90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11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EAC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5B1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04F80BD0" w14:textId="77777777" w:rsidTr="00AA137A">
        <w:trPr>
          <w:trHeight w:val="301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10B6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2 </w:t>
            </w:r>
          </w:p>
          <w:p w14:paraId="2600119A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≥ 22.59 &amp; &lt; 24.5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019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5/1686 (0.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E2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51 </w:t>
            </w:r>
          </w:p>
          <w:p w14:paraId="136BFE9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67-3.3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52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3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39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.72</w:t>
            </w:r>
          </w:p>
          <w:p w14:paraId="210F2CE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0.77-3.8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0B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1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F68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66 </w:t>
            </w:r>
          </w:p>
          <w:p w14:paraId="6182191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74-3.7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BAE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222</w:t>
            </w:r>
          </w:p>
        </w:tc>
      </w:tr>
      <w:tr w:rsidR="00CB13FC" w:rsidRPr="00CB13FC" w14:paraId="74CD3C6A" w14:textId="77777777" w:rsidTr="00AA137A">
        <w:trPr>
          <w:trHeight w:val="301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BC0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3 </w:t>
            </w:r>
          </w:p>
          <w:p w14:paraId="3B05FFA3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≥ 24.5 &amp; &lt; 26.6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F6B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5/1676 (1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B6E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.54</w:t>
            </w:r>
          </w:p>
          <w:p w14:paraId="44D28F7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1.22-5.3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9003" w14:textId="71A95CC9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13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9D6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3.08 </w:t>
            </w:r>
          </w:p>
          <w:p w14:paraId="2525675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46-6.4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F516" w14:textId="7CF25083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3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1D7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.84</w:t>
            </w:r>
          </w:p>
          <w:p w14:paraId="010C3B3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1.34-5.9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96C7" w14:textId="7707B922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6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</w:tr>
      <w:tr w:rsidR="00CB13FC" w:rsidRPr="00CB13FC" w14:paraId="3A5F75DC" w14:textId="77777777" w:rsidTr="00AA137A">
        <w:trPr>
          <w:trHeight w:val="314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97F0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4 </w:t>
            </w:r>
          </w:p>
          <w:p w14:paraId="3938752E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≥ 26.6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38E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2/1683 (1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0CD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.22</w:t>
            </w:r>
          </w:p>
          <w:p w14:paraId="6BF5878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1.05-4.7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0894" w14:textId="6E0FDD4A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37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FAF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.83</w:t>
            </w:r>
          </w:p>
          <w:p w14:paraId="488FCB5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1.33-6.0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FBF4" w14:textId="78DACCDE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7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A07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2.42 </w:t>
            </w:r>
          </w:p>
          <w:p w14:paraId="115D295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12-5.2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5548" w14:textId="7E563DD1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25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</w:tr>
      <w:tr w:rsidR="00CB13FC" w:rsidRPr="00CB13FC" w14:paraId="7F4B7BA1" w14:textId="77777777" w:rsidTr="00AA137A">
        <w:trPr>
          <w:trHeight w:val="301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566E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color w:val="000000" w:themeColor="text1"/>
              </w:rPr>
              <w:t xml:space="preserve"> for tren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E2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C3B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6B38" w14:textId="0959836F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15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F7D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E627" w14:textId="4A13E8E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02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34E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D8B5" w14:textId="4D8E6D7E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10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</w:tr>
      <w:tr w:rsidR="00CB13FC" w:rsidRPr="00CB13FC" w14:paraId="6C344282" w14:textId="77777777" w:rsidTr="00AA137A">
        <w:trPr>
          <w:trHeight w:val="301"/>
        </w:trPr>
        <w:tc>
          <w:tcPr>
            <w:tcW w:w="105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4A4" w14:textId="242A7E17" w:rsidR="00AA137A" w:rsidRPr="00CB13FC" w:rsidRDefault="00AA137A" w:rsidP="00AA137A">
            <w:pPr>
              <w:pStyle w:val="MDPI31text"/>
              <w:spacing w:line="240" w:lineRule="auto"/>
              <w:ind w:left="0" w:firstLine="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eneral obesity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CB13FC" w:rsidRPr="00CB13FC" w14:paraId="3A703C51" w14:textId="77777777" w:rsidTr="00AA137A">
        <w:trPr>
          <w:trHeight w:val="314"/>
        </w:trPr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7881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A95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3/3813 (0.9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BC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F1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EDA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bookmarkStart w:id="16" w:name="OLE_LINK7"/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  <w:bookmarkEnd w:id="16"/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B0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A65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734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636BEB49" w14:textId="77777777" w:rsidTr="00AA137A">
        <w:trPr>
          <w:trHeight w:val="314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BAE0" w14:textId="77777777" w:rsidR="00AA137A" w:rsidRPr="00CB13FC" w:rsidRDefault="00AA137A" w:rsidP="00AA137A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B13F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203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39/2919 (1.3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5C6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55 </w:t>
            </w:r>
          </w:p>
          <w:p w14:paraId="3721E2B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97-2.4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484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6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6B1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77 </w:t>
            </w:r>
          </w:p>
          <w:p w14:paraId="6B5654B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11-2.84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20F7" w14:textId="6C0B4A45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18</w:t>
            </w:r>
            <w:r w:rsidR="00A0783D" w:rsidRPr="00CB13F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A0783D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3999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bookmarkStart w:id="17" w:name="_Hlk134135233"/>
            <w:r w:rsidRPr="00CB13FC">
              <w:rPr>
                <w:rFonts w:ascii="Times New Roman" w:hAnsi="Times New Roman"/>
                <w:color w:val="000000" w:themeColor="text1"/>
              </w:rPr>
              <w:t xml:space="preserve">1.60 </w:t>
            </w:r>
          </w:p>
          <w:p w14:paraId="1D682B5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99-2.59)</w:t>
            </w:r>
            <w:bookmarkEnd w:id="17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A19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55</w:t>
            </w:r>
          </w:p>
        </w:tc>
      </w:tr>
    </w:tbl>
    <w:p w14:paraId="3E2E34E6" w14:textId="77777777" w:rsidR="00AA137A" w:rsidRPr="00CB13FC" w:rsidRDefault="00AA137A" w:rsidP="00AA137A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B13F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BMI, Body Mass Index; </w:t>
      </w:r>
      <w:bookmarkStart w:id="18" w:name="_Hlk134054663"/>
      <w:proofErr w:type="spellStart"/>
      <w:r w:rsidRPr="00CB13FC">
        <w:rPr>
          <w:rFonts w:ascii="Times New Roman" w:hAnsi="Times New Roman"/>
          <w:color w:val="000000" w:themeColor="text1"/>
          <w:sz w:val="24"/>
          <w:szCs w:val="24"/>
        </w:rPr>
        <w:t>MetS</w:t>
      </w:r>
      <w:proofErr w:type="spellEnd"/>
      <w:r w:rsidRPr="00CB13FC">
        <w:rPr>
          <w:rFonts w:ascii="Times New Roman" w:hAnsi="Times New Roman"/>
          <w:color w:val="000000" w:themeColor="text1"/>
          <w:sz w:val="24"/>
          <w:szCs w:val="24"/>
        </w:rPr>
        <w:t>, metabolic syndrome</w:t>
      </w:r>
      <w:bookmarkEnd w:id="18"/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proofErr w:type="gramStart"/>
      <w:r w:rsidRPr="00CB13FC">
        <w:rPr>
          <w:rFonts w:ascii="Times New Roman" w:hAnsi="Times New Roman"/>
          <w:color w:val="000000" w:themeColor="text1"/>
          <w:sz w:val="24"/>
          <w:szCs w:val="24"/>
        </w:rPr>
        <w:t>OR,</w:t>
      </w:r>
      <w:proofErr w:type="gramEnd"/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odds ratio; CI, confidence interval, SD, standard deviation.</w:t>
      </w:r>
    </w:p>
    <w:p w14:paraId="77EA2D74" w14:textId="4935763A" w:rsidR="00A0783D" w:rsidRPr="00CB13FC" w:rsidRDefault="00A0783D" w:rsidP="00A0783D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Model 1 contained individual characteristics (age, sex, education, economic status). </w:t>
      </w: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Model 2 added lifestyle risk factors and medical history (smoking, alcohol drinking and physical activity, hypertension, diabetes mellitus, dyslipidemia, atrial fibrillation, prior stroke, family medical history</w:t>
      </w:r>
      <w:r w:rsidR="007913D6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of stroke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on the base of model 1.</w:t>
      </w: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c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General obesity was defined as BMI ≥ 25 kg/m</w:t>
      </w: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0B775D" w:rsidRPr="00CB13FC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Statistical significance </w:t>
      </w:r>
      <w:r w:rsidR="000356A8" w:rsidRPr="00CB13FC">
        <w:rPr>
          <w:rFonts w:ascii="Times New Roman" w:hAnsi="Times New Roman"/>
          <w:color w:val="000000" w:themeColor="text1"/>
          <w:sz w:val="24"/>
          <w:szCs w:val="24"/>
        </w:rPr>
        <w:t>is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considered at </w:t>
      </w:r>
      <w:r w:rsidRPr="00CB13FC">
        <w:rPr>
          <w:rFonts w:ascii="MS Gothic" w:eastAsia="MS Gothic" w:hAnsi="MS Gothic" w:cs="MS Gothic" w:hint="eastAsia"/>
          <w:color w:val="000000" w:themeColor="text1"/>
          <w:sz w:val="24"/>
          <w:szCs w:val="24"/>
          <w:vertAlign w:val="superscript"/>
        </w:rPr>
        <w:t>∗</w:t>
      </w:r>
      <w:r w:rsidRPr="00CB13F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>P &lt; 0.05.</w:t>
      </w:r>
    </w:p>
    <w:p w14:paraId="002029A1" w14:textId="77777777" w:rsidR="00AA137A" w:rsidRPr="00CB13FC" w:rsidRDefault="00AA137A" w:rsidP="00AA137A">
      <w:pPr>
        <w:rPr>
          <w:rFonts w:eastAsia="Times New Roman" w:cs="Times New Roman"/>
          <w:b/>
          <w:color w:val="000000" w:themeColor="text1"/>
          <w:szCs w:val="24"/>
          <w:lang w:eastAsia="de-DE" w:bidi="en-US"/>
        </w:rPr>
      </w:pPr>
      <w:bookmarkStart w:id="19" w:name="_Hlk134087282"/>
      <w:bookmarkStart w:id="20" w:name="_Hlk134029026"/>
      <w:r w:rsidRPr="00CB13FC">
        <w:rPr>
          <w:rFonts w:cs="Times New Roman"/>
          <w:b/>
          <w:color w:val="000000" w:themeColor="text1"/>
          <w:szCs w:val="24"/>
        </w:rPr>
        <w:br w:type="page"/>
      </w:r>
    </w:p>
    <w:p w14:paraId="6CE9A5A1" w14:textId="66E6AC0E" w:rsidR="00AA137A" w:rsidRPr="00CB13FC" w:rsidRDefault="00AA137A" w:rsidP="00AA137A">
      <w:pPr>
        <w:pStyle w:val="MDPI41tablecaption"/>
        <w:spacing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13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 Table 5. </w:t>
      </w:r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>Associations of baseline CVAI with stroke risk among non-</w:t>
      </w:r>
      <w:proofErr w:type="spellStart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>MetS</w:t>
      </w:r>
      <w:bookmarkEnd w:id="19"/>
      <w:proofErr w:type="spellEnd"/>
      <w:r w:rsidRPr="00CB1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ipants.</w:t>
      </w:r>
    </w:p>
    <w:tbl>
      <w:tblPr>
        <w:tblW w:w="10295" w:type="dxa"/>
        <w:tblInd w:w="-2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866"/>
        <w:gridCol w:w="1427"/>
        <w:gridCol w:w="952"/>
        <w:gridCol w:w="1584"/>
        <w:gridCol w:w="952"/>
        <w:gridCol w:w="1584"/>
        <w:gridCol w:w="960"/>
      </w:tblGrid>
      <w:tr w:rsidR="00CB13FC" w:rsidRPr="00CB13FC" w14:paraId="0EF9A75E" w14:textId="77777777" w:rsidTr="007913D6">
        <w:trPr>
          <w:trHeight w:val="308"/>
        </w:trPr>
        <w:tc>
          <w:tcPr>
            <w:tcW w:w="197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bookmarkEnd w:id="20"/>
          <w:p w14:paraId="5A840EC5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Variants</w:t>
            </w:r>
          </w:p>
        </w:tc>
        <w:tc>
          <w:tcPr>
            <w:tcW w:w="86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37786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No. of case (%)</w:t>
            </w:r>
          </w:p>
        </w:tc>
        <w:tc>
          <w:tcPr>
            <w:tcW w:w="237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2E34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Crude</w:t>
            </w:r>
          </w:p>
        </w:tc>
        <w:tc>
          <w:tcPr>
            <w:tcW w:w="253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A60F28" w14:textId="52991A83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lang w:eastAsia="zh-CN"/>
              </w:rPr>
            </w:pPr>
            <w:r w:rsidRPr="00CB13FC">
              <w:rPr>
                <w:rFonts w:ascii="Times New Roman" w:eastAsiaTheme="minorEastAsia" w:hAnsi="Times New Roman"/>
                <w:b/>
                <w:bCs/>
                <w:color w:val="000000" w:themeColor="text1"/>
                <w:lang w:eastAsia="zh-CN"/>
              </w:rPr>
              <w:t>Model 1</w:t>
            </w:r>
            <w:r w:rsidR="00BD6EE1" w:rsidRPr="00CB13F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4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A04EBE" w14:textId="3069D394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color w:val="000000" w:themeColor="text1"/>
                <w:lang w:eastAsia="zh-CN"/>
              </w:rPr>
            </w:pPr>
            <w:r w:rsidRPr="00CB13FC">
              <w:rPr>
                <w:rFonts w:ascii="Times New Roman" w:eastAsiaTheme="minorEastAsia" w:hAnsi="Times New Roman"/>
                <w:b/>
                <w:bCs/>
                <w:color w:val="000000" w:themeColor="text1"/>
                <w:lang w:eastAsia="zh-CN"/>
              </w:rPr>
              <w:t>Model 2</w:t>
            </w:r>
            <w:r w:rsidR="00BD6EE1" w:rsidRPr="00CB13F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CB13FC" w:rsidRPr="00CB13FC" w14:paraId="0FFCDE73" w14:textId="77777777" w:rsidTr="007913D6">
        <w:trPr>
          <w:trHeight w:val="308"/>
        </w:trPr>
        <w:tc>
          <w:tcPr>
            <w:tcW w:w="1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67A8C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80595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AEBD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42B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85B8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CF29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Valu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421F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7CBA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CB13FC" w:rsidRPr="00CB13FC" w14:paraId="09B1DBB5" w14:textId="77777777" w:rsidTr="007913D6">
        <w:trPr>
          <w:trHeight w:val="163"/>
        </w:trPr>
        <w:tc>
          <w:tcPr>
            <w:tcW w:w="19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EA343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>Per SD increase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FA381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47138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9</w:t>
            </w:r>
          </w:p>
          <w:p w14:paraId="72C563A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0.77-1.29)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198D0BA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60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53050DF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5</w:t>
            </w:r>
          </w:p>
          <w:p w14:paraId="03F57FB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0.72-1.24)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7C31782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689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10DB66D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0</w:t>
            </w:r>
          </w:p>
          <w:p w14:paraId="4C05AE9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0.68-1.1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14:paraId="1108625A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434</w:t>
            </w:r>
          </w:p>
        </w:tc>
      </w:tr>
      <w:tr w:rsidR="00CB13FC" w:rsidRPr="00CB13FC" w14:paraId="33DF8FD6" w14:textId="77777777" w:rsidTr="007913D6">
        <w:trPr>
          <w:trHeight w:val="163"/>
        </w:trPr>
        <w:tc>
          <w:tcPr>
            <w:tcW w:w="10295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66D66" w14:textId="5B25D0C6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CB13FC">
              <w:rPr>
                <w:rFonts w:ascii="Times New Roman" w:hAnsi="Times New Roman"/>
                <w:b/>
                <w:bCs/>
                <w:color w:val="000000" w:themeColor="text1"/>
              </w:rPr>
              <w:t xml:space="preserve">Quartiles </w:t>
            </w:r>
          </w:p>
        </w:tc>
      </w:tr>
      <w:tr w:rsidR="00CB13FC" w:rsidRPr="00CB13FC" w14:paraId="78AA63F3" w14:textId="77777777" w:rsidTr="007913D6">
        <w:trPr>
          <w:trHeight w:val="163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31A63" w14:textId="77777777" w:rsidR="00BD6EE1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Quartile 1</w:t>
            </w:r>
          </w:p>
          <w:p w14:paraId="229DDDE9" w14:textId="5974A84E" w:rsidR="00AA137A" w:rsidRPr="00CB13FC" w:rsidRDefault="00BD6EE1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&lt; 62.09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52108" w14:textId="77777777" w:rsidR="00BD6EE1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9/3058</w:t>
            </w:r>
          </w:p>
          <w:p w14:paraId="1D56ECF8" w14:textId="6455C64B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D97D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C472AB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13D670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BA616C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DC5136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6C86565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13FC" w:rsidRPr="00CB13FC" w14:paraId="1043AE3A" w14:textId="77777777" w:rsidTr="007913D6">
        <w:trPr>
          <w:trHeight w:val="163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C25B1" w14:textId="77777777" w:rsidR="00BD6EE1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uartile 2 </w:t>
            </w:r>
          </w:p>
          <w:p w14:paraId="3BC94B4D" w14:textId="39A2F98E" w:rsidR="00AA137A" w:rsidRPr="00CB13FC" w:rsidRDefault="00BD6EE1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≥ 62.09 &amp; &lt; 80.89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9125D" w14:textId="77777777" w:rsidR="00BD6EE1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21/3065</w:t>
            </w:r>
          </w:p>
          <w:p w14:paraId="345AA3B6" w14:textId="5EF11E6D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755A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2.34 </w:t>
            </w:r>
          </w:p>
          <w:p w14:paraId="0FAEE8E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07-5.1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428AC19" w14:textId="07FD8022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33</w:t>
            </w:r>
            <w:r w:rsidR="00BD6EE1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75F02F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2.38 </w:t>
            </w:r>
          </w:p>
          <w:p w14:paraId="4300927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08-5.2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7FEF06A" w14:textId="23295DD0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31</w:t>
            </w:r>
            <w:r w:rsidR="00BD6EE1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A59D38B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2.29 </w:t>
            </w:r>
          </w:p>
          <w:p w14:paraId="43156ED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1.04-5.0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2848E9F2" w14:textId="0500B6A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041</w:t>
            </w:r>
            <w:r w:rsidR="00BD6EE1" w:rsidRPr="00CB13F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  <w:vertAlign w:val="superscript"/>
              </w:rPr>
              <w:t>∗</w:t>
            </w:r>
          </w:p>
        </w:tc>
      </w:tr>
      <w:tr w:rsidR="00CB13FC" w:rsidRPr="00CB13FC" w14:paraId="3CDDE997" w14:textId="77777777" w:rsidTr="007913D6">
        <w:trPr>
          <w:trHeight w:val="163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A3EB4" w14:textId="77777777" w:rsidR="00BD6EE1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Quartile 3 </w:t>
            </w:r>
          </w:p>
          <w:p w14:paraId="0F7F9B39" w14:textId="7FBB5817" w:rsidR="00AA137A" w:rsidRPr="00CB13FC" w:rsidRDefault="00BD6EE1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 (≥ 80.89 &amp; &lt; 101.08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31C4C" w14:textId="77777777" w:rsidR="00BD6EE1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7/3058</w:t>
            </w:r>
          </w:p>
          <w:p w14:paraId="2D729D5E" w14:textId="39B260AA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6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BF9D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89 </w:t>
            </w:r>
          </w:p>
          <w:p w14:paraId="637B7228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84-4.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1D7615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12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EBD32C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82 </w:t>
            </w:r>
          </w:p>
          <w:p w14:paraId="0B51A150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80-4.17)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5A6233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15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1A12AA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79 </w:t>
            </w:r>
          </w:p>
          <w:p w14:paraId="7EEE1B4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78-4.1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0F9AB351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171</w:t>
            </w:r>
          </w:p>
        </w:tc>
      </w:tr>
      <w:tr w:rsidR="00CB13FC" w:rsidRPr="00CB13FC" w14:paraId="23321194" w14:textId="77777777" w:rsidTr="007913D6">
        <w:trPr>
          <w:trHeight w:val="163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7C038" w14:textId="77777777" w:rsidR="00BD6EE1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Quartile 4</w:t>
            </w:r>
          </w:p>
          <w:p w14:paraId="2857246B" w14:textId="39D610F8" w:rsidR="00AA137A" w:rsidRPr="00CB13FC" w:rsidRDefault="00BD6EE1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≥ 101.08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C6101" w14:textId="77777777" w:rsidR="00BD6EE1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10/3061</w:t>
            </w:r>
          </w:p>
          <w:p w14:paraId="321CD931" w14:textId="42D14E79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4E8B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1.11 </w:t>
            </w:r>
          </w:p>
          <w:p w14:paraId="7821A6D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45-2.7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E0ACD44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82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3F717C0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4</w:t>
            </w:r>
          </w:p>
          <w:p w14:paraId="7FB0CA1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37-2.40)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C4616F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89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7EB111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 xml:space="preserve">0.81 </w:t>
            </w:r>
          </w:p>
          <w:p w14:paraId="3FFC5F26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(0.31-2.1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4FDB17E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662</w:t>
            </w:r>
          </w:p>
        </w:tc>
      </w:tr>
      <w:tr w:rsidR="00CB13FC" w:rsidRPr="00CB13FC" w14:paraId="76A04B2D" w14:textId="77777777" w:rsidTr="007913D6">
        <w:trPr>
          <w:trHeight w:val="163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D927DE" w14:textId="77777777" w:rsidR="00AA137A" w:rsidRPr="00CB13FC" w:rsidRDefault="00AA137A" w:rsidP="00AA137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i/>
                <w:iCs/>
                <w:color w:val="000000" w:themeColor="text1"/>
              </w:rPr>
              <w:t xml:space="preserve">p </w:t>
            </w:r>
            <w:r w:rsidRPr="00CB13FC">
              <w:rPr>
                <w:rFonts w:ascii="Times New Roman" w:hAnsi="Times New Roman"/>
                <w:color w:val="000000" w:themeColor="text1"/>
              </w:rPr>
              <w:t>for trend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DB45F7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17F829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1498183C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952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29E67962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09CB784D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642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5DD2D153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vAlign w:val="center"/>
          </w:tcPr>
          <w:p w14:paraId="7BB5558F" w14:textId="77777777" w:rsidR="00AA137A" w:rsidRPr="00CB13FC" w:rsidRDefault="00AA137A" w:rsidP="00AA137A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CB13FC">
              <w:rPr>
                <w:rFonts w:ascii="Times New Roman" w:hAnsi="Times New Roman"/>
                <w:color w:val="000000" w:themeColor="text1"/>
              </w:rPr>
              <w:t>0.437</w:t>
            </w:r>
          </w:p>
        </w:tc>
      </w:tr>
    </w:tbl>
    <w:p w14:paraId="7E7103D7" w14:textId="77777777" w:rsidR="00AA137A" w:rsidRPr="00CB13FC" w:rsidRDefault="00AA137A" w:rsidP="00AA137A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bookmarkStart w:id="21" w:name="_Hlk134029124"/>
      <w:r w:rsidRPr="00CB13F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bbreviations: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CVAI, Chinese visceral adiposity index; </w:t>
      </w:r>
      <w:proofErr w:type="spellStart"/>
      <w:r w:rsidRPr="00CB13FC">
        <w:rPr>
          <w:rFonts w:ascii="Times New Roman" w:hAnsi="Times New Roman"/>
          <w:color w:val="000000" w:themeColor="text1"/>
          <w:sz w:val="24"/>
          <w:szCs w:val="24"/>
        </w:rPr>
        <w:t>MetS</w:t>
      </w:r>
      <w:proofErr w:type="spellEnd"/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, metabolic syndrome; </w:t>
      </w:r>
      <w:proofErr w:type="gramStart"/>
      <w:r w:rsidRPr="00CB13FC">
        <w:rPr>
          <w:rFonts w:ascii="Times New Roman" w:hAnsi="Times New Roman"/>
          <w:color w:val="000000" w:themeColor="text1"/>
          <w:sz w:val="24"/>
          <w:szCs w:val="24"/>
        </w:rPr>
        <w:t>OR,</w:t>
      </w:r>
      <w:proofErr w:type="gramEnd"/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odds ratio; CI, confidence interval, SD, standard deviation.</w:t>
      </w:r>
    </w:p>
    <w:p w14:paraId="1E6FD457" w14:textId="127F2A95" w:rsidR="00BD6EE1" w:rsidRPr="00CB13FC" w:rsidRDefault="00BD6EE1" w:rsidP="00BD6EE1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Model 1 contained individual characteristics (age, sex, education, economic status). </w:t>
      </w: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Model 2 added lifestyle risk factors and medical history (smoking, alcohol drinking and physical activity, hypertension, diabetes mellitus, dyslipidemia, atrial fibrillation, prior stroke, family medical history</w:t>
      </w:r>
      <w:r w:rsidR="007913D6"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of stroke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on the base of model 1.</w:t>
      </w:r>
      <w:r w:rsidRPr="00CB13F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 Statistical significance </w:t>
      </w:r>
      <w:r w:rsidR="00BE2F6F" w:rsidRPr="00CB13FC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 xml:space="preserve">s considered at </w:t>
      </w:r>
      <w:r w:rsidRPr="00CB13FC">
        <w:rPr>
          <w:rFonts w:ascii="MS Gothic" w:eastAsia="MS Gothic" w:hAnsi="MS Gothic" w:cs="MS Gothic" w:hint="eastAsia"/>
          <w:color w:val="000000" w:themeColor="text1"/>
          <w:sz w:val="24"/>
          <w:szCs w:val="24"/>
          <w:vertAlign w:val="superscript"/>
        </w:rPr>
        <w:t>∗</w:t>
      </w:r>
      <w:r w:rsidRPr="00CB13F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B13FC">
        <w:rPr>
          <w:rFonts w:ascii="Times New Roman" w:hAnsi="Times New Roman"/>
          <w:color w:val="000000" w:themeColor="text1"/>
          <w:sz w:val="24"/>
          <w:szCs w:val="24"/>
        </w:rPr>
        <w:t>P &lt; 0.05.</w:t>
      </w:r>
    </w:p>
    <w:p w14:paraId="2F02F226" w14:textId="77777777" w:rsidR="00AA137A" w:rsidRPr="00AA137A" w:rsidRDefault="00AA137A" w:rsidP="00AA137A">
      <w:pPr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AA137A">
        <w:rPr>
          <w:rFonts w:cs="Times New Roman"/>
          <w:szCs w:val="24"/>
        </w:rPr>
        <w:br w:type="page"/>
      </w:r>
    </w:p>
    <w:p w14:paraId="1F106EE7" w14:textId="6D52D709" w:rsidR="00AA137A" w:rsidRPr="00AA137A" w:rsidRDefault="00AA137A" w:rsidP="00AA137A">
      <w:pPr>
        <w:pStyle w:val="MDPI52figure"/>
        <w:jc w:val="left"/>
        <w:rPr>
          <w:rFonts w:ascii="Times New Roman" w:hAnsi="Times New Roman"/>
          <w:b/>
          <w:sz w:val="24"/>
          <w:szCs w:val="24"/>
        </w:rPr>
      </w:pPr>
    </w:p>
    <w:p w14:paraId="4C2BB7B0" w14:textId="5083766D" w:rsidR="00AA137A" w:rsidRPr="001549D3" w:rsidRDefault="00AA137A" w:rsidP="00AA137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3A74D0F" wp14:editId="7C6943E2">
            <wp:extent cx="5279390" cy="4017645"/>
            <wp:effectExtent l="0" t="0" r="0" b="1905"/>
            <wp:docPr id="13816343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017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B1E5B2" w14:textId="77777777" w:rsidR="00AA137A" w:rsidRPr="001549D3" w:rsidRDefault="00AA137A" w:rsidP="00AA137A">
      <w:pPr>
        <w:keepNext/>
        <w:rPr>
          <w:rFonts w:cs="Times New Roman"/>
          <w:szCs w:val="24"/>
        </w:rPr>
      </w:pPr>
      <w:r w:rsidRPr="00AA137A">
        <w:rPr>
          <w:rFonts w:cs="Times New Roman"/>
          <w:b/>
          <w:szCs w:val="24"/>
        </w:rPr>
        <w:t>Supplement Figure 1</w:t>
      </w:r>
      <w:r w:rsidRPr="00AA137A">
        <w:rPr>
          <w:rFonts w:cs="Times New Roman"/>
          <w:szCs w:val="24"/>
        </w:rPr>
        <w:t xml:space="preserve">. The process of study participants selection. </w:t>
      </w:r>
      <w:proofErr w:type="spellStart"/>
      <w:r w:rsidRPr="00AA137A">
        <w:rPr>
          <w:rFonts w:cs="Times New Roman"/>
          <w:szCs w:val="24"/>
        </w:rPr>
        <w:t>MetS</w:t>
      </w:r>
      <w:proofErr w:type="spellEnd"/>
      <w:r w:rsidRPr="00AA137A">
        <w:rPr>
          <w:rFonts w:cs="Times New Roman"/>
          <w:szCs w:val="24"/>
        </w:rPr>
        <w:t>, metabolic syndrome.</w:t>
      </w:r>
    </w:p>
    <w:p w14:paraId="547B5840" w14:textId="68D801C1" w:rsidR="00AA137A" w:rsidRPr="00AA137A" w:rsidRDefault="00AA137A" w:rsidP="00AA137A">
      <w:pPr>
        <w:pStyle w:val="MDPI51figurecaption"/>
        <w:spacing w:line="240" w:lineRule="auto"/>
        <w:ind w:left="0"/>
        <w:rPr>
          <w:rFonts w:ascii="Times New Roman" w:hAnsi="Times New Roman"/>
          <w:sz w:val="24"/>
          <w:szCs w:val="24"/>
        </w:rPr>
      </w:pPr>
    </w:p>
    <w:p w14:paraId="1AF58244" w14:textId="77777777" w:rsidR="00AA137A" w:rsidRPr="00AA137A" w:rsidRDefault="00AA137A" w:rsidP="00AA137A">
      <w:pPr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AA137A">
        <w:rPr>
          <w:rFonts w:cs="Times New Roman"/>
          <w:szCs w:val="24"/>
        </w:rPr>
        <w:br w:type="page"/>
      </w:r>
    </w:p>
    <w:p w14:paraId="447A2172" w14:textId="6045D2B8" w:rsidR="00AA137A" w:rsidRPr="001549D3" w:rsidRDefault="00AA137A" w:rsidP="00AA137A">
      <w:pPr>
        <w:keepNext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1B1CA63" wp14:editId="45CE8881">
            <wp:extent cx="6208395" cy="3487420"/>
            <wp:effectExtent l="0" t="0" r="1905" b="0"/>
            <wp:docPr id="89029567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295671" name="图片 89029567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5E9E0" w14:textId="77777777" w:rsidR="00AA137A" w:rsidRPr="00AA137A" w:rsidRDefault="00AA137A" w:rsidP="00AA137A">
      <w:pPr>
        <w:adjustRightInd w:val="0"/>
        <w:snapToGrid w:val="0"/>
        <w:jc w:val="both"/>
        <w:rPr>
          <w:rFonts w:cs="Times New Roman"/>
          <w:szCs w:val="24"/>
        </w:rPr>
      </w:pPr>
      <w:bookmarkStart w:id="22" w:name="_Hlk134087340"/>
      <w:r w:rsidRPr="00AA137A">
        <w:rPr>
          <w:rFonts w:eastAsia="Times New Roman" w:cs="Times New Roman"/>
          <w:b/>
          <w:bCs/>
          <w:snapToGrid w:val="0"/>
          <w:color w:val="000000"/>
          <w:szCs w:val="24"/>
          <w:lang w:eastAsia="de-DE" w:bidi="en-US"/>
        </w:rPr>
        <w:t xml:space="preserve">Supplement Figure 2. </w:t>
      </w:r>
      <w:r w:rsidRPr="00AA137A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Dose–response relationship of BMI or WC and stroke risk among </w:t>
      </w:r>
      <w:proofErr w:type="spellStart"/>
      <w:r w:rsidRPr="00AA137A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MetS</w:t>
      </w:r>
      <w:proofErr w:type="spellEnd"/>
      <w:r w:rsidRPr="00AA137A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patients.</w:t>
      </w:r>
      <w:bookmarkEnd w:id="22"/>
      <w:r w:rsidRPr="00AA137A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The risk of stroke increased in a linear manner with increasing waist circumference (b), while the relationship between BMI and stroke risk followed an inverted U-shaped curve (a). Abbreviations: </w:t>
      </w:r>
      <w:proofErr w:type="spellStart"/>
      <w:r w:rsidRPr="00AA137A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MetS</w:t>
      </w:r>
      <w:proofErr w:type="spellEnd"/>
      <w:r w:rsidRPr="00AA137A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, metabolic syndrome; BMI, Body Mass Index; WC, waist circumferences OR, odds ratio; CI, confidence interval.</w:t>
      </w:r>
    </w:p>
    <w:bookmarkEnd w:id="21"/>
    <w:p w14:paraId="58F1AED1" w14:textId="77777777" w:rsidR="00DE23E8" w:rsidRPr="00AA137A" w:rsidRDefault="00DE23E8" w:rsidP="00AA137A">
      <w:pPr>
        <w:spacing w:before="240"/>
        <w:rPr>
          <w:rFonts w:cs="Times New Roman"/>
          <w:szCs w:val="24"/>
        </w:rPr>
      </w:pPr>
    </w:p>
    <w:sectPr w:rsidR="00DE23E8" w:rsidRPr="00AA137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AB3D7" w14:textId="77777777" w:rsidR="00B03EE3" w:rsidRDefault="00B03EE3" w:rsidP="00117666">
      <w:pPr>
        <w:spacing w:after="0"/>
      </w:pPr>
      <w:r>
        <w:separator/>
      </w:r>
    </w:p>
  </w:endnote>
  <w:endnote w:type="continuationSeparator" w:id="0">
    <w:p w14:paraId="4EEA3978" w14:textId="77777777" w:rsidR="00B03EE3" w:rsidRDefault="00B03E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F8F22" w14:textId="77777777" w:rsidR="00B03EE3" w:rsidRDefault="00B03EE3" w:rsidP="00117666">
      <w:pPr>
        <w:spacing w:after="0"/>
      </w:pPr>
      <w:r>
        <w:separator/>
      </w:r>
    </w:p>
  </w:footnote>
  <w:footnote w:type="continuationSeparator" w:id="0">
    <w:p w14:paraId="16587677" w14:textId="77777777" w:rsidR="00B03EE3" w:rsidRDefault="00B03E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A8"/>
    <w:rsid w:val="00052A14"/>
    <w:rsid w:val="00077D53"/>
    <w:rsid w:val="000B775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76CE"/>
    <w:rsid w:val="006163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9C2"/>
    <w:rsid w:val="00790BB3"/>
    <w:rsid w:val="007913D6"/>
    <w:rsid w:val="007C206C"/>
    <w:rsid w:val="00803D24"/>
    <w:rsid w:val="00817DD6"/>
    <w:rsid w:val="00885156"/>
    <w:rsid w:val="009151AA"/>
    <w:rsid w:val="00921644"/>
    <w:rsid w:val="0093429D"/>
    <w:rsid w:val="00943573"/>
    <w:rsid w:val="00970F7D"/>
    <w:rsid w:val="00994A3D"/>
    <w:rsid w:val="009C2B12"/>
    <w:rsid w:val="009C70F3"/>
    <w:rsid w:val="00A0783D"/>
    <w:rsid w:val="00A174D9"/>
    <w:rsid w:val="00A569CD"/>
    <w:rsid w:val="00AA137A"/>
    <w:rsid w:val="00AB6715"/>
    <w:rsid w:val="00AE0CF4"/>
    <w:rsid w:val="00B03EE3"/>
    <w:rsid w:val="00B1671E"/>
    <w:rsid w:val="00B25EB8"/>
    <w:rsid w:val="00B354E1"/>
    <w:rsid w:val="00B37F4D"/>
    <w:rsid w:val="00B73B46"/>
    <w:rsid w:val="00BD6EE1"/>
    <w:rsid w:val="00BE2F6F"/>
    <w:rsid w:val="00C52A7B"/>
    <w:rsid w:val="00C56BAF"/>
    <w:rsid w:val="00C679AA"/>
    <w:rsid w:val="00C75972"/>
    <w:rsid w:val="00CB13FC"/>
    <w:rsid w:val="00CC0A3A"/>
    <w:rsid w:val="00CD066B"/>
    <w:rsid w:val="00CE4FEE"/>
    <w:rsid w:val="00D34D6A"/>
    <w:rsid w:val="00DB59C3"/>
    <w:rsid w:val="00DC259A"/>
    <w:rsid w:val="00DE23E8"/>
    <w:rsid w:val="00DF0116"/>
    <w:rsid w:val="00DF331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AA13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A13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AA137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AA137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A137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504</Words>
  <Characters>857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4</cp:revision>
  <cp:lastPrinted>2013-10-03T12:51:00Z</cp:lastPrinted>
  <dcterms:created xsi:type="dcterms:W3CDTF">2023-06-07T05:16:00Z</dcterms:created>
  <dcterms:modified xsi:type="dcterms:W3CDTF">2023-06-1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